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97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3701"/>
        <w:gridCol w:w="3696"/>
      </w:tblGrid>
      <w:tr w:rsidR="00FA5BC4" w:rsidRPr="00BD072A" w:rsidTr="00943CA5">
        <w:trPr>
          <w:trHeight w:hRule="exact" w:val="284"/>
        </w:trPr>
        <w:tc>
          <w:tcPr>
            <w:tcW w:w="7397" w:type="dxa"/>
            <w:gridSpan w:val="2"/>
            <w:noWrap/>
          </w:tcPr>
          <w:p w:rsidR="00FA5BC4" w:rsidRPr="00BD072A" w:rsidRDefault="00FA5BC4" w:rsidP="00943C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.  </w:t>
            </w:r>
            <w:r w:rsidRPr="00C90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itative real-time PCR primers</w:t>
            </w:r>
          </w:p>
        </w:tc>
      </w:tr>
      <w:tr w:rsidR="00FA5BC4" w:rsidRPr="00BD072A" w:rsidTr="00943CA5">
        <w:trPr>
          <w:trHeight w:hRule="exact" w:val="284"/>
        </w:trPr>
        <w:tc>
          <w:tcPr>
            <w:tcW w:w="3701" w:type="dxa"/>
            <w:noWrap/>
          </w:tcPr>
          <w:p w:rsidR="00FA5BC4" w:rsidRPr="00BD072A" w:rsidRDefault="00B126C3" w:rsidP="00943C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con</w:t>
            </w:r>
            <w:proofErr w:type="spellEnd"/>
          </w:p>
        </w:tc>
        <w:tc>
          <w:tcPr>
            <w:tcW w:w="3696" w:type="dxa"/>
            <w:noWrap/>
          </w:tcPr>
          <w:p w:rsidR="00FA5BC4" w:rsidRPr="00BD072A" w:rsidRDefault="00FA5BC4" w:rsidP="00943C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5' – 3'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  <w:noWrap/>
          </w:tcPr>
          <w:p w:rsidR="00FA3749" w:rsidRPr="00B126C3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ia</w:t>
            </w:r>
            <w:proofErr w:type="spellEnd"/>
            <w:r w:rsidR="00B126C3">
              <w:rPr>
                <w:rFonts w:ascii="Times New Roman" w:hAnsi="Times New Roman" w:cs="Times New Roman"/>
                <w:sz w:val="24"/>
                <w:szCs w:val="24"/>
              </w:rPr>
              <w:t xml:space="preserve"> (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CAAATGCTGGACCAAACAC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D072A" w:rsidRDefault="00B126C3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126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ia</w:t>
            </w:r>
            <w:proofErr w:type="spellEnd"/>
            <w:r w:rsidRPr="00B126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126C3">
              <w:rPr>
                <w:rFonts w:ascii="Times New Roman" w:hAnsi="Times New Roman" w:cs="Times New Roman"/>
                <w:sz w:val="24"/>
                <w:szCs w:val="24"/>
              </w:rPr>
              <w:t>(anti 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TCACCTTCCCAAAGACCACAT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bp</w:t>
            </w:r>
            <w:proofErr w:type="spellEnd"/>
            <w:r w:rsidR="00B126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126C3" w:rsidRPr="00B94D1B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TTCGTGCAAGAAATGCTGAAT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94D1B" w:rsidRDefault="00B94D1B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26C3">
              <w:rPr>
                <w:rFonts w:ascii="Times New Roman" w:hAnsi="Times New Roman" w:cs="Times New Roman"/>
                <w:sz w:val="24"/>
                <w:szCs w:val="24"/>
              </w:rPr>
              <w:t>(anti 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AGTTGTCCGTGGCTCTCTTATT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  <w:noWrap/>
          </w:tcPr>
          <w:p w:rsidR="00FA3749" w:rsidRPr="00B126C3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nexin-43</w:t>
            </w:r>
            <w:r w:rsidR="00B94D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126C3" w:rsidRPr="00B94D1B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TTTGGCGTGCCGGCTTCACTTTC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94D1B" w:rsidRDefault="00B94D1B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nnexin-43 </w:t>
            </w:r>
            <w:r w:rsidRPr="00B94D1B">
              <w:rPr>
                <w:rFonts w:ascii="Times New Roman" w:hAnsi="Times New Roman" w:cs="Times New Roman"/>
                <w:sz w:val="24"/>
                <w:szCs w:val="24"/>
              </w:rPr>
              <w:t>(anti 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CATGTCTGGGCACCTCTCTTTC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cadherin</w:t>
            </w:r>
            <w:r w:rsidR="00B94D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126C3" w:rsidRPr="00B94D1B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CGTCTCCTTCGAGCTGTTTG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94D1B" w:rsidRDefault="00B94D1B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cadheri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126C3">
              <w:rPr>
                <w:rFonts w:ascii="Times New Roman" w:hAnsi="Times New Roman" w:cs="Times New Roman"/>
                <w:sz w:val="24"/>
                <w:szCs w:val="24"/>
              </w:rPr>
              <w:t>(anti sense)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TCCAGTGCTCAGAGCTCGAAAG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O-1</w:t>
            </w:r>
            <w:r w:rsidR="00B94D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126C3" w:rsidRPr="00B94D1B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TCCACAGCAGCCCAGCAATGG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94D1B" w:rsidRDefault="00B94D1B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O-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126C3">
              <w:rPr>
                <w:rFonts w:ascii="Times New Roman" w:hAnsi="Times New Roman" w:cs="Times New Roman"/>
                <w:sz w:val="24"/>
                <w:szCs w:val="24"/>
              </w:rPr>
              <w:t>(anti 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CCAGGTTTAGACATTCGCTCTTCC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x6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(exons 7-8)</w:t>
            </w:r>
            <w:r w:rsidR="00B126C3">
              <w:t xml:space="preserve"> </w:t>
            </w:r>
            <w:r w:rsidR="00B126C3" w:rsidRPr="00B126C3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ACTTCAGTACCAGGGCAACC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D072A" w:rsidRDefault="00B94D1B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x6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(exons 7-8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TTTGCAGCTTCCGCTTCAG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 xml:space="preserve">pan </w:t>
            </w: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tf</w:t>
            </w:r>
            <w:proofErr w:type="spellEnd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126C3" w:rsidRPr="00B94D1B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CCGTCTCTGGAAACTTGATCGACC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94D1B" w:rsidRDefault="00B94D1B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 xml:space="preserve">pan </w:t>
            </w: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t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94D1B">
              <w:rPr>
                <w:rFonts w:ascii="Times New Roman" w:hAnsi="Times New Roman" w:cs="Times New Roman"/>
                <w:sz w:val="24"/>
                <w:szCs w:val="24"/>
              </w:rPr>
              <w:t>(anti 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TCGTTTATGTTAAATCTTCTTCTTCG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-</w:t>
            </w: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tf</w:t>
            </w:r>
            <w:proofErr w:type="spellEnd"/>
            <w:r w:rsidR="00B94D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126C3" w:rsidRPr="00B94D1B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GAAATGCTAGAATACAGTCACTACC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94D1B" w:rsidRDefault="00B94D1B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-</w:t>
            </w: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t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94D1B">
              <w:rPr>
                <w:rFonts w:ascii="Times New Roman" w:hAnsi="Times New Roman" w:cs="Times New Roman"/>
                <w:sz w:val="24"/>
                <w:szCs w:val="24"/>
              </w:rPr>
              <w:t>(anti 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ATGCACGACGCTCGAGAGTGC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rtl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-</w:t>
            </w: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tf</w:t>
            </w:r>
            <w:proofErr w:type="spellEnd"/>
            <w:r w:rsidR="00B94D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126C3" w:rsidRPr="00B94D1B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GCGGATTTCGAAGTCGGGGAGG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-</w:t>
            </w: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tf</w:t>
            </w:r>
            <w:proofErr w:type="spellEnd"/>
            <w:r w:rsidR="00B94D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126C3" w:rsidRPr="00B94D1B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TTGGGACCTGACAGGCTCTGAATACAG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-</w:t>
            </w: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tf</w:t>
            </w:r>
            <w:proofErr w:type="spellEnd"/>
            <w:r w:rsidR="00B94D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126C3" w:rsidRPr="00B94D1B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caps/>
                <w:sz w:val="24"/>
                <w:szCs w:val="24"/>
              </w:rPr>
              <w:t>TGGAGGCGCTTAGATTTGAGATGC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94D1B" w:rsidRDefault="00943CA5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943CA5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943CA5">
              <w:rPr>
                <w:rFonts w:ascii="Times New Roman" w:hAnsi="Times New Roman" w:cs="Times New Roman"/>
                <w:sz w:val="24"/>
                <w:szCs w:val="24"/>
              </w:rPr>
              <w:t>- an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94D1B"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-</w:t>
            </w:r>
            <w:proofErr w:type="spellStart"/>
            <w:r w:rsidR="00B94D1B"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tf</w:t>
            </w:r>
            <w:proofErr w:type="spellEnd"/>
            <w:r w:rsidR="00B94D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94D1B" w:rsidRPr="00B94D1B">
              <w:rPr>
                <w:rFonts w:ascii="Times New Roman" w:hAnsi="Times New Roman" w:cs="Times New Roman"/>
                <w:sz w:val="24"/>
                <w:szCs w:val="24"/>
              </w:rPr>
              <w:t>(anti 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caps/>
                <w:sz w:val="24"/>
                <w:szCs w:val="24"/>
              </w:rPr>
              <w:t>GCACGCTGACGTTTATGGCTGG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r</w:t>
            </w:r>
            <w:r w:rsidR="00B94D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126C3" w:rsidRPr="00B94D1B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TCAGCCCAGCATCCTTCTTCTC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94D1B" w:rsidRDefault="00B94D1B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94D1B">
              <w:rPr>
                <w:rFonts w:ascii="Times New Roman" w:hAnsi="Times New Roman" w:cs="Times New Roman"/>
                <w:sz w:val="24"/>
                <w:szCs w:val="24"/>
              </w:rPr>
              <w:t>(anti 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AGTGGTCCCTCAGGTGTTCCATC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rp1</w:t>
            </w:r>
            <w:r w:rsidR="00B94D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126C3" w:rsidRPr="00B94D1B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AGCTCTGTGCTGTATTTTCATCTGA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94D1B" w:rsidRDefault="00B94D1B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r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1 </w:t>
            </w:r>
            <w:r w:rsidRPr="00B94D1B">
              <w:rPr>
                <w:rFonts w:ascii="Times New Roman" w:hAnsi="Times New Roman" w:cs="Times New Roman"/>
                <w:sz w:val="24"/>
                <w:szCs w:val="24"/>
              </w:rPr>
              <w:t>(anti 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GTCTCCTATGCTGCTCTTTGC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</w:t>
            </w:r>
            <w:r w:rsidR="00B94D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126C3" w:rsidRPr="00B94D1B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TATGGGTGTCCAGAGAAGGAGCTTC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94D1B" w:rsidRDefault="00B94D1B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94D1B">
              <w:rPr>
                <w:rFonts w:ascii="Times New Roman" w:hAnsi="Times New Roman" w:cs="Times New Roman"/>
                <w:sz w:val="24"/>
                <w:szCs w:val="24"/>
              </w:rPr>
              <w:t>(anti 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ACACCAAGCCAGTCCTGATTCCTG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ana</w:t>
            </w:r>
            <w:proofErr w:type="spellEnd"/>
            <w:r w:rsidR="00B94D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126C3" w:rsidRPr="00B94D1B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AAATCCCATCAGCCCGTGGTTC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94D1B" w:rsidRDefault="00B94D1B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a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94D1B">
              <w:rPr>
                <w:rFonts w:ascii="Times New Roman" w:hAnsi="Times New Roman" w:cs="Times New Roman"/>
                <w:sz w:val="24"/>
                <w:szCs w:val="24"/>
              </w:rPr>
              <w:t>(anti 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AGGGAAGTTGTTCAGCGTTCTCAG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t</w:t>
            </w:r>
            <w:proofErr w:type="spellEnd"/>
            <w:r w:rsidR="00B94D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126C3" w:rsidRPr="00B94D1B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CTGATTAGTCGGAACTCGAGATTC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94D1B" w:rsidRDefault="00B94D1B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94D1B">
              <w:rPr>
                <w:rFonts w:ascii="Times New Roman" w:hAnsi="Times New Roman" w:cs="Times New Roman"/>
                <w:sz w:val="24"/>
                <w:szCs w:val="24"/>
              </w:rPr>
              <w:t>(anti 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ATAGGTTCCATTACACAGTGTGACC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o7a</w:t>
            </w:r>
            <w:r w:rsidR="00B94D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126C3" w:rsidRPr="00B94D1B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ACGCACGATGACTGGCAGATTG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94D1B" w:rsidRDefault="00B94D1B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o7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94D1B">
              <w:rPr>
                <w:rFonts w:ascii="Times New Roman" w:hAnsi="Times New Roman" w:cs="Times New Roman"/>
                <w:sz w:val="24"/>
                <w:szCs w:val="24"/>
              </w:rPr>
              <w:t>(anti 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AGCAACATGTCATGGTGGTCCTTC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x2</w:t>
            </w:r>
            <w:r w:rsidR="00B94D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126C3" w:rsidRPr="00B94D1B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TCATGAGGGAAGAGGTGGCACTG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94D1B" w:rsidRDefault="00B94D1B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x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94D1B">
              <w:rPr>
                <w:rFonts w:ascii="Times New Roman" w:hAnsi="Times New Roman" w:cs="Times New Roman"/>
                <w:sz w:val="24"/>
                <w:szCs w:val="24"/>
              </w:rPr>
              <w:t>(anti 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TTGGCGGCACTTAGCTCTTCGATTC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x9</w:t>
            </w:r>
            <w:r w:rsidR="00B94D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126C3" w:rsidRPr="00B94D1B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CGAGCACTCTGGGCAATC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94D1B" w:rsidRDefault="00B94D1B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x9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94D1B">
              <w:rPr>
                <w:rFonts w:ascii="Times New Roman" w:hAnsi="Times New Roman" w:cs="Times New Roman"/>
                <w:sz w:val="24"/>
                <w:szCs w:val="24"/>
              </w:rPr>
              <w:t>(anti 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CCTCTCGCTTCAGATCAACTTTG</w:t>
            </w:r>
          </w:p>
        </w:tc>
      </w:tr>
      <w:tr w:rsidR="00FA5BC4" w:rsidRPr="00BD072A" w:rsidTr="00943CA5">
        <w:trPr>
          <w:trHeight w:hRule="exact" w:val="284"/>
        </w:trPr>
        <w:tc>
          <w:tcPr>
            <w:tcW w:w="7397" w:type="dxa"/>
            <w:gridSpan w:val="2"/>
          </w:tcPr>
          <w:p w:rsidR="00FA5BC4" w:rsidRPr="00C9029D" w:rsidRDefault="00FA5BC4" w:rsidP="00943C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0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.  Primers </w:t>
            </w:r>
            <w:r w:rsidR="00943CA5" w:rsidRPr="00C90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sed </w:t>
            </w:r>
            <w:r w:rsidRPr="00C90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 amplification of the in situ probe for Pax6 intron 7 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x6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(Intron 7)</w:t>
            </w:r>
            <w:r w:rsidR="00B126C3">
              <w:t xml:space="preserve"> </w:t>
            </w:r>
            <w:r w:rsidR="00B126C3" w:rsidRPr="00B126C3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TTTGGAGCCCTCCATCTTTCTC</w:t>
            </w:r>
          </w:p>
        </w:tc>
      </w:tr>
      <w:tr w:rsidR="00FA3749" w:rsidRPr="00BD072A" w:rsidTr="00943CA5">
        <w:trPr>
          <w:trHeight w:hRule="exact" w:val="284"/>
        </w:trPr>
        <w:tc>
          <w:tcPr>
            <w:tcW w:w="3701" w:type="dxa"/>
          </w:tcPr>
          <w:p w:rsidR="00FA3749" w:rsidRPr="00BD072A" w:rsidRDefault="00B94D1B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4D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x6 </w:t>
            </w:r>
            <w:r w:rsidRPr="00B94D1B">
              <w:rPr>
                <w:rFonts w:ascii="Times New Roman" w:hAnsi="Times New Roman" w:cs="Times New Roman"/>
                <w:sz w:val="24"/>
                <w:szCs w:val="24"/>
              </w:rPr>
              <w:t>(Intron 7)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 </w:t>
            </w:r>
            <w:r w:rsidRPr="00B94D1B">
              <w:rPr>
                <w:rFonts w:ascii="Times New Roman" w:hAnsi="Times New Roman" w:cs="Times New Roman"/>
                <w:sz w:val="24"/>
                <w:szCs w:val="24"/>
              </w:rPr>
              <w:t>sense)</w:t>
            </w:r>
          </w:p>
        </w:tc>
        <w:tc>
          <w:tcPr>
            <w:tcW w:w="3696" w:type="dxa"/>
            <w:noWrap/>
          </w:tcPr>
          <w:p w:rsidR="00FA3749" w:rsidRPr="00BD072A" w:rsidRDefault="00FA3749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TGCACCTTTCGGGCAAGG</w:t>
            </w:r>
          </w:p>
        </w:tc>
      </w:tr>
      <w:tr w:rsidR="00FA5BC4" w:rsidRPr="00BD072A" w:rsidTr="00943CA5">
        <w:trPr>
          <w:trHeight w:hRule="exact" w:val="284"/>
        </w:trPr>
        <w:tc>
          <w:tcPr>
            <w:tcW w:w="7397" w:type="dxa"/>
            <w:gridSpan w:val="2"/>
          </w:tcPr>
          <w:p w:rsidR="00FA5BC4" w:rsidRPr="00BD072A" w:rsidRDefault="00FA5BC4" w:rsidP="00943C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.  </w:t>
            </w:r>
            <w:r w:rsidRPr="00C90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 used for sequencing the Pax6∆PD variants</w:t>
            </w:r>
          </w:p>
        </w:tc>
      </w:tr>
      <w:tr w:rsidR="00B126C3" w:rsidRPr="00BD072A" w:rsidTr="00943CA5">
        <w:trPr>
          <w:trHeight w:hRule="exact" w:val="284"/>
        </w:trPr>
        <w:tc>
          <w:tcPr>
            <w:tcW w:w="3701" w:type="dxa"/>
          </w:tcPr>
          <w:p w:rsidR="00B126C3" w:rsidRPr="00BD072A" w:rsidRDefault="00B126C3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x6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(intron 7-exon 9)</w:t>
            </w:r>
            <w:r>
              <w:t xml:space="preserve"> </w:t>
            </w:r>
            <w:r w:rsidRPr="00B126C3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B126C3" w:rsidRPr="00BD072A" w:rsidRDefault="00B126C3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AGATTACCCAGTCCTCGGAGTTTC</w:t>
            </w:r>
          </w:p>
        </w:tc>
      </w:tr>
      <w:tr w:rsidR="00B126C3" w:rsidRPr="00BD072A" w:rsidTr="00943CA5">
        <w:trPr>
          <w:trHeight w:hRule="exact" w:val="284"/>
        </w:trPr>
        <w:tc>
          <w:tcPr>
            <w:tcW w:w="3701" w:type="dxa"/>
          </w:tcPr>
          <w:p w:rsidR="00B126C3" w:rsidRPr="00BD072A" w:rsidRDefault="00B94D1B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4D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x6 </w:t>
            </w:r>
            <w:r w:rsidRPr="00B94D1B">
              <w:rPr>
                <w:rFonts w:ascii="Times New Roman" w:hAnsi="Times New Roman" w:cs="Times New Roman"/>
                <w:sz w:val="24"/>
                <w:szCs w:val="24"/>
              </w:rPr>
              <w:t>(intron 7-exon 9)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 </w:t>
            </w:r>
            <w:r w:rsidRPr="00B94D1B">
              <w:rPr>
                <w:rFonts w:ascii="Times New Roman" w:hAnsi="Times New Roman" w:cs="Times New Roman"/>
                <w:sz w:val="24"/>
                <w:szCs w:val="24"/>
              </w:rPr>
              <w:t>sense)</w:t>
            </w:r>
          </w:p>
        </w:tc>
        <w:tc>
          <w:tcPr>
            <w:tcW w:w="3696" w:type="dxa"/>
            <w:noWrap/>
          </w:tcPr>
          <w:p w:rsidR="00B126C3" w:rsidRPr="00BD072A" w:rsidRDefault="00B126C3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TTTCCCGGGCAAACACATCTG</w:t>
            </w:r>
          </w:p>
        </w:tc>
      </w:tr>
      <w:tr w:rsidR="00B126C3" w:rsidRPr="00BD072A" w:rsidTr="00943CA5">
        <w:trPr>
          <w:trHeight w:hRule="exact" w:val="284"/>
        </w:trPr>
        <w:tc>
          <w:tcPr>
            <w:tcW w:w="3701" w:type="dxa"/>
          </w:tcPr>
          <w:p w:rsidR="00B126C3" w:rsidRPr="00BD072A" w:rsidRDefault="00B126C3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x6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(exons 3-8)</w:t>
            </w:r>
            <w:r>
              <w:t xml:space="preserve"> </w:t>
            </w:r>
            <w:r w:rsidRPr="00B126C3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B126C3" w:rsidRPr="00BD072A" w:rsidRDefault="00B126C3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TTTAACCAAGGGCGGTGAGC</w:t>
            </w:r>
          </w:p>
        </w:tc>
      </w:tr>
      <w:tr w:rsidR="00B126C3" w:rsidRPr="00BD072A" w:rsidTr="00943CA5">
        <w:trPr>
          <w:trHeight w:hRule="exact" w:val="284"/>
        </w:trPr>
        <w:tc>
          <w:tcPr>
            <w:tcW w:w="3701" w:type="dxa"/>
          </w:tcPr>
          <w:p w:rsidR="00B126C3" w:rsidRPr="00BD072A" w:rsidRDefault="00B94D1B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4D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Pax6 </w:t>
            </w:r>
            <w:r w:rsidRPr="00B94D1B">
              <w:rPr>
                <w:rFonts w:ascii="Times New Roman" w:hAnsi="Times New Roman" w:cs="Times New Roman"/>
                <w:sz w:val="24"/>
                <w:szCs w:val="24"/>
              </w:rPr>
              <w:t>(exons 3-8)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 </w:t>
            </w:r>
            <w:r w:rsidRPr="00B94D1B">
              <w:rPr>
                <w:rFonts w:ascii="Times New Roman" w:hAnsi="Times New Roman" w:cs="Times New Roman"/>
                <w:sz w:val="24"/>
                <w:szCs w:val="24"/>
              </w:rPr>
              <w:t>sense)</w:t>
            </w:r>
          </w:p>
        </w:tc>
        <w:tc>
          <w:tcPr>
            <w:tcW w:w="3696" w:type="dxa"/>
            <w:noWrap/>
          </w:tcPr>
          <w:p w:rsidR="00B126C3" w:rsidRPr="00BD072A" w:rsidRDefault="00B126C3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TTTGCAGCTTCCGCTTCAG</w:t>
            </w:r>
          </w:p>
        </w:tc>
      </w:tr>
      <w:tr w:rsidR="00FA5BC4" w:rsidRPr="00C9029D" w:rsidTr="00C9029D">
        <w:trPr>
          <w:trHeight w:hRule="exact" w:val="907"/>
        </w:trPr>
        <w:tc>
          <w:tcPr>
            <w:tcW w:w="7397" w:type="dxa"/>
            <w:gridSpan w:val="2"/>
          </w:tcPr>
          <w:p w:rsidR="00FA5BC4" w:rsidRPr="00C9029D" w:rsidRDefault="00FA5BC4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.  Primers used for site-directed mutagenesis</w:t>
            </w:r>
            <w:r w:rsidR="00C90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Mutated nucleotides marked in lower case</w:t>
            </w:r>
            <w:r w:rsidRPr="00C90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ense primers were used with their corresponding antisense primers)  </w:t>
            </w:r>
          </w:p>
        </w:tc>
      </w:tr>
      <w:tr w:rsidR="00FA5BC4" w:rsidRPr="00BD072A" w:rsidTr="00943CA5">
        <w:trPr>
          <w:trHeight w:hRule="exact" w:val="284"/>
        </w:trPr>
        <w:tc>
          <w:tcPr>
            <w:tcW w:w="3701" w:type="dxa"/>
          </w:tcPr>
          <w:p w:rsidR="00FA5BC4" w:rsidRPr="00BD072A" w:rsidRDefault="00FA5BC4" w:rsidP="00C9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rp1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 xml:space="preserve"> M-box </w:t>
            </w:r>
            <w:r w:rsidR="00B126C3" w:rsidRPr="00B126C3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FA5BC4" w:rsidRPr="00BD072A" w:rsidRDefault="00FA5BC4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AGTGGGGAGGGAGTgAgGTGCTGCCTAGTAG</w:t>
            </w:r>
            <w:proofErr w:type="spellEnd"/>
          </w:p>
        </w:tc>
      </w:tr>
      <w:tr w:rsidR="00FA5BC4" w:rsidRPr="00BD072A" w:rsidTr="00943CA5">
        <w:trPr>
          <w:trHeight w:hRule="exact" w:val="284"/>
        </w:trPr>
        <w:tc>
          <w:tcPr>
            <w:tcW w:w="3701" w:type="dxa"/>
          </w:tcPr>
          <w:p w:rsidR="00FA5BC4" w:rsidRPr="00BD072A" w:rsidRDefault="00FA5BC4" w:rsidP="00C9029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r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 xml:space="preserve"> M-box </w:t>
            </w:r>
            <w:r w:rsidR="00B126C3" w:rsidRPr="00B126C3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FA5BC4" w:rsidRPr="00BD072A" w:rsidRDefault="00FA5BC4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AAAGAAAAGTCAGTgAgGTGCTTTTCAGAGG</w:t>
            </w:r>
            <w:proofErr w:type="spellEnd"/>
          </w:p>
        </w:tc>
      </w:tr>
      <w:tr w:rsidR="00FA5BC4" w:rsidRPr="00BD072A" w:rsidTr="00943CA5">
        <w:trPr>
          <w:trHeight w:hRule="exact" w:val="284"/>
        </w:trPr>
        <w:tc>
          <w:tcPr>
            <w:tcW w:w="3701" w:type="dxa"/>
          </w:tcPr>
          <w:p w:rsidR="00FA5BC4" w:rsidRPr="00BD072A" w:rsidRDefault="00FA5BC4" w:rsidP="00C9029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>Tyr</w:t>
            </w:r>
            <w:r w:rsidRPr="00BD072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E-box </w:t>
            </w:r>
            <w:bookmarkStart w:id="0" w:name="_GoBack"/>
            <w:bookmarkEnd w:id="0"/>
            <w:r w:rsidR="00B126C3" w:rsidRPr="00B126C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sense)</w:t>
            </w:r>
          </w:p>
        </w:tc>
        <w:tc>
          <w:tcPr>
            <w:tcW w:w="3696" w:type="dxa"/>
            <w:noWrap/>
          </w:tcPr>
          <w:p w:rsidR="00FA5BC4" w:rsidRPr="00BD072A" w:rsidRDefault="00FA5BC4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TCTCAGCCAAGAgAgGTGATAATCACTG</w:t>
            </w:r>
            <w:proofErr w:type="spellEnd"/>
          </w:p>
        </w:tc>
      </w:tr>
      <w:tr w:rsidR="00FA5BC4" w:rsidRPr="00BD072A" w:rsidTr="00943CA5">
        <w:trPr>
          <w:trHeight w:hRule="exact" w:val="284"/>
        </w:trPr>
        <w:tc>
          <w:tcPr>
            <w:tcW w:w="7397" w:type="dxa"/>
            <w:gridSpan w:val="2"/>
          </w:tcPr>
          <w:p w:rsidR="00FA5BC4" w:rsidRPr="00BD072A" w:rsidRDefault="00FA5BC4" w:rsidP="00943C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.  </w:t>
            </w:r>
            <w:r w:rsidRPr="00C90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mers used for </w:t>
            </w:r>
            <w:proofErr w:type="spellStart"/>
            <w:r w:rsidRPr="00C90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P</w:t>
            </w:r>
            <w:proofErr w:type="spellEnd"/>
            <w:r w:rsidRPr="00C90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alysis</w:t>
            </w:r>
          </w:p>
        </w:tc>
      </w:tr>
      <w:tr w:rsidR="00B126C3" w:rsidRPr="00BD072A" w:rsidTr="00943CA5">
        <w:trPr>
          <w:trHeight w:hRule="exact" w:val="284"/>
        </w:trPr>
        <w:tc>
          <w:tcPr>
            <w:tcW w:w="3701" w:type="dxa"/>
            <w:tcMar>
              <w:right w:w="0" w:type="dxa"/>
            </w:tcMar>
          </w:tcPr>
          <w:p w:rsidR="00B126C3" w:rsidRPr="00BD072A" w:rsidRDefault="00B126C3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r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rich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con</w:t>
            </w:r>
            <w:proofErr w:type="spellEnd"/>
            <w:r w:rsidR="00B94D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26C3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B126C3" w:rsidRPr="00BD072A" w:rsidRDefault="00B126C3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CAGTTGGAAGGGAATCATGTG</w:t>
            </w:r>
          </w:p>
        </w:tc>
      </w:tr>
      <w:tr w:rsidR="00B126C3" w:rsidRPr="00BD072A" w:rsidTr="00943CA5">
        <w:trPr>
          <w:trHeight w:hRule="exact" w:val="284"/>
        </w:trPr>
        <w:tc>
          <w:tcPr>
            <w:tcW w:w="3701" w:type="dxa"/>
            <w:tcMar>
              <w:right w:w="0" w:type="dxa"/>
            </w:tcMar>
          </w:tcPr>
          <w:p w:rsidR="00B126C3" w:rsidRPr="00BD072A" w:rsidRDefault="00B94D1B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4D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yrp1 </w:t>
            </w:r>
            <w:r w:rsidRPr="00B94D1B">
              <w:rPr>
                <w:rFonts w:ascii="Times New Roman" w:hAnsi="Times New Roman" w:cs="Times New Roman"/>
                <w:sz w:val="24"/>
                <w:szCs w:val="24"/>
              </w:rPr>
              <w:t xml:space="preserve">enriched </w:t>
            </w:r>
            <w:proofErr w:type="spellStart"/>
            <w:r w:rsidRPr="00B94D1B">
              <w:rPr>
                <w:rFonts w:ascii="Times New Roman" w:hAnsi="Times New Roman" w:cs="Times New Roman"/>
                <w:sz w:val="24"/>
                <w:szCs w:val="24"/>
              </w:rPr>
              <w:t>amplicon</w:t>
            </w:r>
            <w:proofErr w:type="spellEnd"/>
            <w:r w:rsidRPr="00B94D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 </w:t>
            </w:r>
            <w:r w:rsidRPr="00B94D1B">
              <w:rPr>
                <w:rFonts w:ascii="Times New Roman" w:hAnsi="Times New Roman" w:cs="Times New Roman"/>
                <w:sz w:val="24"/>
                <w:szCs w:val="24"/>
              </w:rPr>
              <w:t>sense)</w:t>
            </w:r>
          </w:p>
        </w:tc>
        <w:tc>
          <w:tcPr>
            <w:tcW w:w="3696" w:type="dxa"/>
            <w:noWrap/>
          </w:tcPr>
          <w:p w:rsidR="00B126C3" w:rsidRPr="00BD072A" w:rsidRDefault="00B126C3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ATGTGGATTGCTGCCTGATAA</w:t>
            </w:r>
          </w:p>
        </w:tc>
      </w:tr>
      <w:tr w:rsidR="00B126C3" w:rsidRPr="00BD072A" w:rsidTr="00943CA5">
        <w:trPr>
          <w:trHeight w:hRule="exact" w:val="284"/>
        </w:trPr>
        <w:tc>
          <w:tcPr>
            <w:tcW w:w="3701" w:type="dxa"/>
            <w:tcMar>
              <w:right w:w="0" w:type="dxa"/>
            </w:tcMar>
          </w:tcPr>
          <w:p w:rsidR="00B126C3" w:rsidRPr="00BD072A" w:rsidRDefault="00B126C3" w:rsidP="00943C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yrp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  <w:r w:rsidR="00B94D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26C3"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696" w:type="dxa"/>
            <w:noWrap/>
          </w:tcPr>
          <w:p w:rsidR="00B126C3" w:rsidRPr="00BD072A" w:rsidRDefault="00B126C3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GTCGTGGTGTGTTACAAGATG</w:t>
            </w:r>
          </w:p>
        </w:tc>
      </w:tr>
      <w:tr w:rsidR="00B126C3" w:rsidRPr="00BD072A" w:rsidTr="00943CA5">
        <w:trPr>
          <w:trHeight w:hRule="exact" w:val="284"/>
        </w:trPr>
        <w:tc>
          <w:tcPr>
            <w:tcW w:w="3701" w:type="dxa"/>
            <w:tcMar>
              <w:right w:w="0" w:type="dxa"/>
            </w:tcMar>
          </w:tcPr>
          <w:p w:rsidR="00B126C3" w:rsidRPr="00BD072A" w:rsidRDefault="00B94D1B" w:rsidP="00943C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4D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yrp1 </w:t>
            </w:r>
            <w:r w:rsidRPr="00943CA5">
              <w:rPr>
                <w:rFonts w:ascii="Times New Roman" w:hAnsi="Times New Roman" w:cs="Times New Roman"/>
                <w:sz w:val="24"/>
                <w:szCs w:val="24"/>
              </w:rPr>
              <w:t>negative control (</w:t>
            </w:r>
            <w:r w:rsidR="00943CA5">
              <w:rPr>
                <w:rFonts w:ascii="Times New Roman" w:hAnsi="Times New Roman" w:cs="Times New Roman"/>
                <w:sz w:val="24"/>
                <w:szCs w:val="24"/>
              </w:rPr>
              <w:t xml:space="preserve">anti </w:t>
            </w:r>
            <w:r w:rsidRPr="00943CA5">
              <w:rPr>
                <w:rFonts w:ascii="Times New Roman" w:hAnsi="Times New Roman" w:cs="Times New Roman"/>
                <w:sz w:val="24"/>
                <w:szCs w:val="24"/>
              </w:rPr>
              <w:t>sense)</w:t>
            </w:r>
          </w:p>
        </w:tc>
        <w:tc>
          <w:tcPr>
            <w:tcW w:w="3696" w:type="dxa"/>
            <w:noWrap/>
          </w:tcPr>
          <w:p w:rsidR="00B126C3" w:rsidRPr="00BD072A" w:rsidRDefault="00B126C3" w:rsidP="00943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AGTTGTGCGCTTTGCCATAT</w:t>
            </w:r>
          </w:p>
        </w:tc>
      </w:tr>
    </w:tbl>
    <w:p w:rsidR="009477B7" w:rsidRDefault="00C9029D"/>
    <w:sectPr w:rsidR="00947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BC4"/>
    <w:rsid w:val="0059194B"/>
    <w:rsid w:val="00766350"/>
    <w:rsid w:val="00943CA5"/>
    <w:rsid w:val="00B126C3"/>
    <w:rsid w:val="00B94D1B"/>
    <w:rsid w:val="00C9029D"/>
    <w:rsid w:val="00F11FB3"/>
    <w:rsid w:val="00FA3749"/>
    <w:rsid w:val="00FA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BC4"/>
    <w:rPr>
      <w:rFonts w:ascii="Calibri" w:eastAsia="Calibri" w:hAnsi="Calibri" w:cs="Aria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BC4"/>
    <w:rPr>
      <w:rFonts w:ascii="Calibri" w:eastAsia="Calibri" w:hAnsi="Calibri" w:cs="Aria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uli Raviv</dc:creator>
  <cp:lastModifiedBy>Shauli Raviv</cp:lastModifiedBy>
  <cp:revision>5</cp:revision>
  <dcterms:created xsi:type="dcterms:W3CDTF">2014-02-26T15:22:00Z</dcterms:created>
  <dcterms:modified xsi:type="dcterms:W3CDTF">2014-04-10T17:00:00Z</dcterms:modified>
</cp:coreProperties>
</file>